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3732"/>
        <w:gridCol w:w="4320"/>
      </w:tblGrid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Percentage of variance explained (full model / only distance / only environment and economy / random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ificant variables in full model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37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 / 0 / 25.1 / 1.7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s. negl. sw.pools; blue; pc income; temp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37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 / 0 / 18.5 / 1.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s. negl. sw.pools; pc income; red; temp; green</w:t>
            </w:r>
          </w:p>
        </w:tc>
      </w:tr>
      <w:tr>
        <w:trPr>
          <w:trHeight w:val="285" w:hRule="atLeast"/>
        </w:trPr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3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 / 0 / 47.1 / 0.5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s. negl. sw.pools; pc income; temp; green; red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dens. negl. sw.pools = density of neglected swimming pools in a 1 km range; pc income = per capita household income; temp = temperature measured by ASTER; blue = blue visual band from ASTER; green = green visual band from ASTER; red = red visual band from ASTER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8:56:00Z</dcterms:created>
  <dc:creator>Ryan Harrigan</dc:creator>
  <dc:description/>
  <cp:keywords/>
  <dc:language>en-US</dc:language>
  <cp:lastModifiedBy>Ryan Harrigan</cp:lastModifiedBy>
  <dcterms:modified xsi:type="dcterms:W3CDTF">2010-11-02T18:56:00Z</dcterms:modified>
  <cp:revision>2</cp:revision>
  <dc:subject/>
  <dc:title/>
</cp:coreProperties>
</file>